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7A6FF6" w14:textId="48D13659" w:rsidR="00D92F54" w:rsidRPr="00C379A6" w:rsidRDefault="00D92F54" w:rsidP="00D92F54">
      <w:pPr>
        <w:autoSpaceDE w:val="0"/>
        <w:autoSpaceDN w:val="0"/>
        <w:adjustRightInd w:val="0"/>
        <w:spacing w:after="0" w:line="240" w:lineRule="auto"/>
        <w:rPr>
          <w:rFonts w:ascii="Times New Roman" w:eastAsia="PMingLiU" w:hAnsi="Times New Roman" w:cs="Times New Roman"/>
          <w:bCs/>
          <w:sz w:val="24"/>
          <w:szCs w:val="24"/>
        </w:rPr>
      </w:pPr>
      <w:r w:rsidRPr="00C379A6">
        <w:rPr>
          <w:rFonts w:ascii="Times New Roman" w:eastAsia="PMingLiU" w:hAnsi="Times New Roman" w:cs="Times New Roman"/>
          <w:b/>
          <w:sz w:val="24"/>
          <w:szCs w:val="24"/>
        </w:rPr>
        <w:t>Supplemental</w:t>
      </w:r>
      <w:r>
        <w:rPr>
          <w:rFonts w:ascii="Times New Roman" w:eastAsia="PMingLiU" w:hAnsi="Times New Roman" w:cs="Times New Roman"/>
          <w:b/>
          <w:sz w:val="24"/>
          <w:szCs w:val="24"/>
        </w:rPr>
        <w:t xml:space="preserve"> </w:t>
      </w:r>
      <w:r w:rsidRPr="00C379A6">
        <w:rPr>
          <w:rFonts w:ascii="Times New Roman" w:eastAsia="PMingLiU" w:hAnsi="Times New Roman" w:cs="Times New Roman"/>
          <w:b/>
          <w:sz w:val="24"/>
          <w:szCs w:val="24"/>
        </w:rPr>
        <w:t xml:space="preserve">Figure S1. </w:t>
      </w:r>
      <w:r w:rsidRPr="00C379A6">
        <w:rPr>
          <w:rFonts w:ascii="Times New Roman" w:eastAsia="PMingLiU" w:hAnsi="Times New Roman" w:cs="Times New Roman"/>
          <w:bCs/>
          <w:sz w:val="24"/>
          <w:szCs w:val="24"/>
        </w:rPr>
        <w:t>Sankey Diagram of Treatment Sequences</w:t>
      </w:r>
    </w:p>
    <w:p w14:paraId="53262FAB" w14:textId="77777777" w:rsidR="00D92F54" w:rsidRPr="00C379A6" w:rsidRDefault="00D92F54" w:rsidP="00D92F54">
      <w:pPr>
        <w:autoSpaceDE w:val="0"/>
        <w:autoSpaceDN w:val="0"/>
        <w:adjustRightInd w:val="0"/>
        <w:spacing w:after="0" w:line="240" w:lineRule="auto"/>
        <w:rPr>
          <w:rFonts w:ascii="Times New Roman" w:eastAsia="PMingLiU" w:hAnsi="Times New Roman" w:cs="Times New Roman"/>
          <w:bCs/>
          <w:sz w:val="24"/>
          <w:szCs w:val="24"/>
        </w:rPr>
      </w:pPr>
    </w:p>
    <w:p w14:paraId="7AFFA456" w14:textId="77777777" w:rsidR="00D92F54" w:rsidRPr="00C379A6" w:rsidRDefault="00D92F54" w:rsidP="00D92F54">
      <w:pPr>
        <w:autoSpaceDE w:val="0"/>
        <w:autoSpaceDN w:val="0"/>
        <w:adjustRightInd w:val="0"/>
        <w:spacing w:after="0" w:line="240" w:lineRule="auto"/>
        <w:rPr>
          <w:rFonts w:ascii="Times New Roman" w:eastAsia="PMingLiU" w:hAnsi="Times New Roman" w:cs="Times New Roman"/>
          <w:bCs/>
          <w:sz w:val="24"/>
          <w:szCs w:val="24"/>
        </w:rPr>
      </w:pPr>
      <w:r w:rsidRPr="00C379A6"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0BE05F11" wp14:editId="39ABB743">
            <wp:extent cx="5060662" cy="3876675"/>
            <wp:effectExtent l="0" t="0" r="0" b="0"/>
            <wp:docPr id="1" name="Picture 3" descr="Diagram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Diagram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9994" cy="3899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C5062B1" w14:textId="181ED733" w:rsidR="00D92F54" w:rsidRPr="00D92F54" w:rsidRDefault="00D92F54" w:rsidP="00D92F54">
      <w:pPr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 w:rsidRPr="00D92F54">
        <w:rPr>
          <w:rFonts w:ascii="Times New Roman" w:hAnsi="Times New Roman" w:cs="Times New Roman"/>
          <w:bCs/>
          <w:sz w:val="24"/>
          <w:szCs w:val="24"/>
        </w:rPr>
        <w:t xml:space="preserve">Sankey plots, depicting the sequence of regimen types received, with increasing lines of therapy from left to right (1L-5L). Distinct regimen types are denoted by different colors and the thickness of the links between nodes reflect the relative proportions of patients who received a given treatment sequence. Abbreviations: 1L, first-line, 2L, second-line; 3L, third-line; 4L, fourth-line; 5L, fifth line; CDK4/6i, cyclin dependent kinase 4/6 inhibitor; combo, combination; gBRCAm, germline breast cancer susceptibility gene mutated; HER2, human epidermal growth factor receptor; HER2-, human epidermal growth factor receptor 2 negative; HR-positive, hormone receptor positive; HT, hormonal therapy; I-O, </w:t>
      </w:r>
      <w:r>
        <w:rPr>
          <w:rFonts w:ascii="Times New Roman" w:hAnsi="Times New Roman" w:cs="Times New Roman"/>
          <w:bCs/>
          <w:sz w:val="24"/>
          <w:szCs w:val="24"/>
        </w:rPr>
        <w:pgNum/>
        <w:t>mmune</w:t>
      </w:r>
      <w:r w:rsidRPr="00D92F54">
        <w:rPr>
          <w:rFonts w:ascii="Times New Roman" w:hAnsi="Times New Roman" w:cs="Times New Roman"/>
          <w:bCs/>
          <w:sz w:val="24"/>
          <w:szCs w:val="24"/>
        </w:rPr>
        <w:t>-oncology therapy; LA/mBC, locally advanced or metastatic breast cancer; LOT, line of therapy; mTOR-t, mammalian target of rapamycin-targeted therapy; np-chemo, non-platinum-based chemotherapy; p-chemo, platinum-based chemotherapy; PI3Ki, phosphatidylinositol-3-kinase inhibitor, TNBC, triple-negative breast cancer; TROP2, trophoblast cell surface antigen 2.</w:t>
      </w:r>
    </w:p>
    <w:p w14:paraId="72E6E60E" w14:textId="7C3482F2" w:rsidR="00D92F54" w:rsidRDefault="00D92F54" w:rsidP="00D92F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5906BB0" w14:textId="72327A32" w:rsidR="00D92F54" w:rsidRDefault="00D92F54" w:rsidP="00D92F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586B29F" w14:textId="6B7F4B4F" w:rsidR="00D92F54" w:rsidRDefault="00D92F54" w:rsidP="00D92F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D7915D4" w14:textId="794730DE" w:rsidR="00D92F54" w:rsidRDefault="00D92F54" w:rsidP="00D92F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B2AA019" w14:textId="6D4CA4D6" w:rsidR="00D92F54" w:rsidRDefault="00D92F54" w:rsidP="00D92F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D92F54" w:rsidSect="009A6F1F">
      <w:footerReference w:type="default" r:id="rId5"/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283696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A26600" w14:textId="77777777" w:rsidR="0047324F" w:rsidRDefault="00D92F5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02FCD9D" w14:textId="77777777" w:rsidR="0047324F" w:rsidRDefault="00D92F5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F54"/>
    <w:rsid w:val="00446550"/>
    <w:rsid w:val="00D92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B4F754"/>
  <w15:chartTrackingRefBased/>
  <w15:docId w15:val="{91D4F82E-70BF-4C2E-8159-E3BF6DE06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2F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92F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2F54"/>
  </w:style>
  <w:style w:type="table" w:customStyle="1" w:styleId="TableGrid1">
    <w:name w:val="Table Grid1"/>
    <w:basedOn w:val="TableNormal"/>
    <w:next w:val="TableGrid"/>
    <w:uiPriority w:val="39"/>
    <w:rsid w:val="00D92F54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92F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3</Characters>
  <Application>Microsoft Office Word</Application>
  <DocSecurity>0</DocSecurity>
  <Lines>8</Lines>
  <Paragraphs>2</Paragraphs>
  <ScaleCrop>false</ScaleCrop>
  <Company>Oxford University Press</Company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Watters</dc:creator>
  <cp:keywords/>
  <dc:description/>
  <cp:lastModifiedBy>Suzanne Watters</cp:lastModifiedBy>
  <cp:revision>1</cp:revision>
  <dcterms:created xsi:type="dcterms:W3CDTF">2023-01-19T11:36:00Z</dcterms:created>
  <dcterms:modified xsi:type="dcterms:W3CDTF">2023-01-19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3-01-19T11:36:38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ab073092-df81-4b2e-a123-288b69d5c4c8</vt:lpwstr>
  </property>
  <property fmtid="{D5CDD505-2E9C-101B-9397-08002B2CF9AE}" pid="8" name="MSIP_Label_be5cb09a-2992-49d6-8ac9-5f63e7b1ad2f_ContentBits">
    <vt:lpwstr>0</vt:lpwstr>
  </property>
</Properties>
</file>